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65481" w14:textId="77777777" w:rsidR="00B464A8" w:rsidRDefault="00B464A8" w:rsidP="00B464A8">
      <w:pPr>
        <w:spacing w:after="0"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</w:t>
      </w:r>
      <w:r w:rsidRPr="00D6435C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 xml:space="preserve"> Table</w:t>
      </w:r>
      <w:r w:rsidRPr="00D6435C">
        <w:rPr>
          <w:rFonts w:ascii="Arial" w:hAnsi="Arial" w:cs="Arial"/>
          <w:b/>
          <w:bCs/>
          <w:lang w:val="en-GB"/>
        </w:rPr>
        <w:t>: Quality of sex/gender bias in four categories and gender bias overall (stratified by study design)</w:t>
      </w:r>
    </w:p>
    <w:tbl>
      <w:tblPr>
        <w:tblW w:w="9209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260"/>
        <w:gridCol w:w="1134"/>
        <w:gridCol w:w="992"/>
        <w:gridCol w:w="1134"/>
        <w:gridCol w:w="1134"/>
        <w:gridCol w:w="1129"/>
      </w:tblGrid>
      <w:tr w:rsidR="00B464A8" w:rsidRPr="003C743A" w14:paraId="45D3D098" w14:textId="77777777" w:rsidTr="003213C1">
        <w:trPr>
          <w:trHeight w:val="300"/>
        </w:trPr>
        <w:tc>
          <w:tcPr>
            <w:tcW w:w="92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D796991" w14:textId="77777777" w:rsidR="00B464A8" w:rsidRPr="003C743A" w:rsidRDefault="00B464A8" w:rsidP="0040671F">
            <w:pPr>
              <w:spacing w:before="120" w:after="12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bookmarkStart w:id="0" w:name="_Hlk168124436"/>
            <w:r w:rsidRPr="002F0E0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Cohort studies</w:t>
            </w:r>
            <w:r w:rsidRPr="00164330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 (n = 25)</w:t>
            </w:r>
          </w:p>
        </w:tc>
      </w:tr>
      <w:tr w:rsidR="00B464A8" w:rsidRPr="003C743A" w14:paraId="355C2364" w14:textId="77777777" w:rsidTr="003213C1">
        <w:trPr>
          <w:trHeight w:hRule="exact" w:val="474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F626C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3B0FD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BDB79A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ategories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D5FD1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oordinate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 xml:space="preserve"> 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decision</w:t>
            </w:r>
          </w:p>
        </w:tc>
      </w:tr>
      <w:tr w:rsidR="00B464A8" w:rsidRPr="003C743A" w14:paraId="1CCBF076" w14:textId="77777777" w:rsidTr="003213C1">
        <w:trPr>
          <w:trHeight w:val="686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AC695B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6A2D8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First author 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yea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references, type of popula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7624A2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Backgroun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C44C8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5B9C3DF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Study procedures </w:t>
            </w:r>
          </w:p>
          <w:p w14:paraId="629C0525" w14:textId="77777777" w:rsidR="00B464A8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nd </w:t>
            </w:r>
          </w:p>
          <w:p w14:paraId="167E530E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745082C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Presentation and </w:t>
            </w:r>
          </w:p>
          <w:p w14:paraId="7E57296B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interpretation of findings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0DCD8D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ummary</w:t>
            </w:r>
          </w:p>
          <w:p w14:paraId="6378A52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Gender Bias</w:t>
            </w:r>
          </w:p>
          <w:p w14:paraId="266571D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</w:p>
        </w:tc>
      </w:tr>
      <w:tr w:rsidR="00B464A8" w:rsidRPr="003C743A" w14:paraId="02F3FCF0" w14:textId="77777777" w:rsidTr="003213C1">
        <w:trPr>
          <w:trHeight w:val="329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6D4A5AC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E4AA4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Allesøe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6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Danish Nurse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D6523C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C19ABA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DA3DE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n.a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2853E1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CAB4E9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06DCBA57" w14:textId="77777777" w:rsidTr="003213C1">
        <w:trPr>
          <w:trHeight w:val="346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3B2846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85024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Allesøe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5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Danish Nurse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B4A65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35E6E4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8B9CB2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n.a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B3487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F0118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127EABB2" w14:textId="77777777" w:rsidTr="003213C1">
        <w:trPr>
          <w:trHeight w:val="33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CE556B9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53CDD1C" w14:textId="77777777" w:rsidR="00B464A8" w:rsidRPr="00BF53D9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Chau (2015) </w:t>
            </w:r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(31</w:t>
            </w:r>
            <w:proofErr w:type="gramStart"/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)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,</w:t>
            </w:r>
            <w:proofErr w:type="gramEnd"/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proofErr w:type="spellStart"/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Trøndelag</w:t>
            </w:r>
            <w:proofErr w:type="spellEnd"/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Health Study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HUNT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AFB563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72723B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9121A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C3FFA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73334D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358CE757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08D76C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11683B" w14:textId="77777777" w:rsidR="00B464A8" w:rsidRPr="00BF53D9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Eriksen (2015) </w:t>
            </w:r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(32)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,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Danish Work Environment Cohort Study (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DWEC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CD8A06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D8DC0A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253DA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BA3DB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DDF1A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6E65295B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93D39D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72A142A" w14:textId="77777777" w:rsidR="00B464A8" w:rsidRPr="00105702" w:rsidRDefault="00B464A8" w:rsidP="0032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</w:pPr>
            <w:r w:rsidRPr="00105702"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 xml:space="preserve">Ferrario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>(</w:t>
            </w:r>
            <w:r w:rsidRPr="00105702"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>)</w:t>
            </w:r>
            <w:r w:rsidRPr="00105702"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7)</w:t>
            </w:r>
            <w:r w:rsidRPr="00105702"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 xml:space="preserve">, </w:t>
            </w:r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Multinational Monitoring of Trends and Determinants in Cardiovascular Disease (MONICA), </w:t>
            </w:r>
            <w:proofErr w:type="spellStart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Pressioni</w:t>
            </w:r>
            <w:proofErr w:type="spellEnd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proofErr w:type="spellStart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Arteriose</w:t>
            </w:r>
            <w:proofErr w:type="spellEnd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proofErr w:type="spellStart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Monitorate</w:t>
            </w:r>
            <w:proofErr w:type="spellEnd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E Loro </w:t>
            </w:r>
            <w:proofErr w:type="spellStart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Associazioni</w:t>
            </w:r>
            <w:proofErr w:type="spellEnd"/>
            <w:r w:rsidRPr="003F4D17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(PAMELA), and Surveillance of Employees of the Municipality of Milan (SEMM-Study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45458E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105702">
              <w:rPr>
                <w:rFonts w:ascii="Arial Narrow" w:hAnsi="Arial Narrow" w:cs="Arial"/>
                <w:color w:val="000000"/>
                <w:sz w:val="18"/>
                <w:szCs w:val="19"/>
                <w:lang w:val="it-IT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E3D1B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F02E1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26254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71736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39087E35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9F07A7A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975BE2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Hall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2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Sister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ACC47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4FA017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1806B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C60F9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51ED4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018F8E38" w14:textId="77777777" w:rsidTr="003213C1">
        <w:trPr>
          <w:trHeight w:val="49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5DE80B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3FB93B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Hayashi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8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br/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Collaborative Cohort Study for Evaluation for Cancer Risk (JACC Study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5E9AA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96034A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D12D7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CAABB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2A51C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3ED38822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4FAECA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AF18148" w14:textId="77777777" w:rsidR="00B464A8" w:rsidRPr="002C2DFC" w:rsidRDefault="00B464A8" w:rsidP="0032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Johnse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(33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, </w:t>
            </w:r>
            <w:r w:rsidRPr="00DD0FFC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Swedish Work, Lipids and Fibrinogen (WOLF)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DF97CF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3B4F4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5DC1F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CE80DA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D5FC9F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D39FC44" w14:textId="77777777" w:rsidTr="003213C1">
        <w:trPr>
          <w:trHeight w:val="473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41A48CE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F67F97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Kikuchi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3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2DA93B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61978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FE7A1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9ECE1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54833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6FB6CE44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48F9425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333284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Kim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35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, </w:t>
            </w: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Multiethnic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Cohort Study (MEC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C9E228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9EBDD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9E5375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8A0AA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C8A6E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2267A55C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14005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15CCF6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Li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9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National Longitudinal Survey of youth 1979 (NLSY7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8DBA8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839762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7791D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22916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306A3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C883BB0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D3F8B1E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9C8EFCB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Marti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0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1946 British Birth Coh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A3F5D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91A402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1CAB8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ED483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EF733B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31CB40E7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166B5F6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C5F9535" w14:textId="77777777" w:rsidR="00B464A8" w:rsidRPr="00166667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Moe (2013) </w:t>
            </w:r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(36)</w:t>
            </w:r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, </w:t>
            </w:r>
            <w:proofErr w:type="spellStart"/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Trøndelag</w:t>
            </w:r>
            <w:proofErr w:type="spellEnd"/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Health Study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166667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HUNT2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9EBC90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58BE2E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28D0EE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80F94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E6DD7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6CFA7B3B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D859E81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A1EAABB" w14:textId="77777777" w:rsidR="00B464A8" w:rsidRPr="008E70F1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proofErr w:type="spellStart"/>
            <w:r w:rsidRPr="008E70F1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Møller</w:t>
            </w:r>
            <w:proofErr w:type="spellEnd"/>
            <w:r w:rsidRPr="008E70F1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(2016) </w:t>
            </w:r>
            <w:r w:rsidRPr="00C55168"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US"/>
              </w:rPr>
              <w:t>(24)</w:t>
            </w:r>
            <w:r w:rsidRPr="008E70F1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, 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Danish Work Environment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 w:rsidRPr="00BF53D9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Cohort Study (DWEC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588A90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6C9CE0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F2DEB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57782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A8A62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2EFBCF9E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5683A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204F222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Picavet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37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, </w:t>
            </w:r>
            <w:proofErr w:type="spellStart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Doetinchem</w:t>
            </w:r>
            <w:proofErr w:type="spellEnd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2C9EE1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7C016B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F3437F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15384C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C1A7B5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74EC8C24" w14:textId="77777777" w:rsidTr="003213C1">
        <w:trPr>
          <w:trHeight w:val="361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D58ADA7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E0A9D9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Pinto Pereira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51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1958 British Birth Coh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4B522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C9AE4B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D458F8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9F433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8E1AE6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12AC6278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1C94268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105570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Pulsford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38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Whitehall II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4E8EA8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67948D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EBD16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CDDEF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F0B06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02986EA6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4A6384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D8BB9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Pulsford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39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Whitehall II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A0397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0CA306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AF978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5564D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50A98E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1F657B9A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CD98789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0315336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proofErr w:type="spellStart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Saidj</w:t>
            </w:r>
            <w:proofErr w:type="spellEnd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40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Health 2006 coh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F52113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A6A3EB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F5026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A6A9A1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A6285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0D6F922A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343841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2E075F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proofErr w:type="spellStart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Sakaue</w:t>
            </w:r>
            <w:proofErr w:type="spellEnd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44</w:t>
            </w:r>
            <w:proofErr w:type="gramStart"/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 Seven</w:t>
            </w:r>
            <w:proofErr w:type="gramEnd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Countries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DD8BC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E47F09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E68E0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E3780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80D4C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1FE6417E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C470DD5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CEA5D2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Smith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1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Canadian Community Health Survey (CCH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605550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9C950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0F494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7AE0C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10D8CF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12A1174" w14:textId="77777777" w:rsidTr="003213C1">
        <w:trPr>
          <w:trHeight w:val="387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F6B3D1D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lastRenderedPageBreak/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014602C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BA3B46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ategories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B80A440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oordinate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decision</w:t>
            </w:r>
          </w:p>
        </w:tc>
      </w:tr>
      <w:tr w:rsidR="00B464A8" w:rsidRPr="003C743A" w14:paraId="707D12F1" w14:textId="77777777" w:rsidTr="003213C1">
        <w:trPr>
          <w:trHeight w:val="49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5EC5FB0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81FC6E4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First author 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yea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references, type of pop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1DFE82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Backgroun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7B9875B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38AAEDC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Study procedures </w:t>
            </w:r>
          </w:p>
          <w:p w14:paraId="0A6310FB" w14:textId="77777777" w:rsidR="00B464A8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nd </w:t>
            </w:r>
          </w:p>
          <w:p w14:paraId="158F259C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A27C88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Presentation and </w:t>
            </w:r>
          </w:p>
          <w:p w14:paraId="0790435A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interpretation of findings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749449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ummary</w:t>
            </w:r>
          </w:p>
          <w:p w14:paraId="47697E06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Gender Bias</w:t>
            </w:r>
          </w:p>
          <w:p w14:paraId="35148D4A" w14:textId="77777777" w:rsidR="00B464A8" w:rsidRPr="004A0387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</w:p>
        </w:tc>
      </w:tr>
      <w:tr w:rsidR="00B464A8" w:rsidRPr="003C743A" w14:paraId="3B6C07BF" w14:textId="77777777" w:rsidTr="003213C1">
        <w:trPr>
          <w:trHeight w:val="186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4C973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51258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Stamatakis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43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Whitehall II cohort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619165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79E15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DC69E3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AFCAF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0A47A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30F6F2B8" w14:textId="77777777" w:rsidTr="003213C1">
        <w:trPr>
          <w:trHeight w:val="49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A71ECB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F925F5A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Thompso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D60CEB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E8411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14EE5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00825D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39FB53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299935E" w14:textId="77777777" w:rsidTr="003213C1">
        <w:trPr>
          <w:trHeight w:val="49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CCA3CC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589B5F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van der Ploeg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23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Danish Work Environment Cohort Study (DWEC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17B11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F23ED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A6266E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124B6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E2F9E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D1AF360" w14:textId="77777777" w:rsidTr="003213C1">
        <w:trPr>
          <w:trHeight w:val="353"/>
        </w:trPr>
        <w:tc>
          <w:tcPr>
            <w:tcW w:w="92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B75A96" w14:textId="77777777" w:rsidR="00B464A8" w:rsidRPr="003C743A" w:rsidRDefault="00B464A8" w:rsidP="0040671F">
            <w:pPr>
              <w:spacing w:before="120" w:after="12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164330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Case </w:t>
            </w:r>
            <w:r w:rsidRPr="002F0E0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control studies (n</w:t>
            </w:r>
            <w:r w:rsidRPr="00164330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 = 5)</w:t>
            </w:r>
          </w:p>
        </w:tc>
      </w:tr>
      <w:tr w:rsidR="00B464A8" w:rsidRPr="003C743A" w14:paraId="6DBD1E5D" w14:textId="77777777" w:rsidTr="003213C1">
        <w:trPr>
          <w:trHeight w:val="429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F77D46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DA046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A7FF5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ategories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BD4BC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oordinate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decision</w:t>
            </w:r>
          </w:p>
        </w:tc>
      </w:tr>
      <w:tr w:rsidR="00B464A8" w:rsidRPr="003C743A" w14:paraId="02A7D0EC" w14:textId="77777777" w:rsidTr="003213C1">
        <w:trPr>
          <w:trHeight w:val="49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B42CF7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1E07D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First author 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yea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references, type of pop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41F5D0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Backgroun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240CFE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B749C2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Study procedures </w:t>
            </w:r>
          </w:p>
          <w:p w14:paraId="73971F5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nd </w:t>
            </w:r>
          </w:p>
          <w:p w14:paraId="079B309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7A3E9C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Presentation and </w:t>
            </w:r>
          </w:p>
          <w:p w14:paraId="164D01E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interpretation of findings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34E45F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ummary</w:t>
            </w:r>
          </w:p>
          <w:p w14:paraId="0CDE1EA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Gender Bias</w:t>
            </w:r>
          </w:p>
          <w:p w14:paraId="404A6F9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</w:tr>
      <w:tr w:rsidR="00B464A8" w:rsidRPr="003C743A" w14:paraId="793F0A43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0691C6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61340E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Cheng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4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59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INTERHEART China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BAEDFD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ECF600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4A4BE3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23437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DFF82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FA67179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279AB59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0AF245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Held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2012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  <w:lang w:val="en-GB"/>
              </w:rPr>
              <w:t>(60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, INTERHEART study 52 countries worldwi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10E6A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6CAFF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5A76BC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2DE6AF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BB408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11F7A39" w14:textId="77777777" w:rsidTr="003213C1">
        <w:trPr>
          <w:trHeight w:val="324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F5C1C48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BB5AA2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Kumar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4D9C9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37E3C4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CDC4D3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89DD8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04CC5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A209694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A0B007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8DD5C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Ma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64F404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62EAB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D279E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9B07C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854E7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626E6020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F3D9A1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94C19A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Selim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5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81CEB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E476F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CB56AF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D5D2F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0AEE8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78CD8704" w14:textId="77777777" w:rsidTr="003213C1">
        <w:trPr>
          <w:trHeight w:val="300"/>
        </w:trPr>
        <w:tc>
          <w:tcPr>
            <w:tcW w:w="920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F6AA1CA" w14:textId="77777777" w:rsidR="00B464A8" w:rsidRPr="003C743A" w:rsidRDefault="00B464A8" w:rsidP="0040671F">
            <w:pPr>
              <w:spacing w:before="120" w:after="12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164330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Intervention </w:t>
            </w:r>
            <w:r w:rsidRPr="002F0E0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val="en-GB"/>
              </w:rPr>
              <w:t>studies</w:t>
            </w:r>
            <w:r w:rsidRPr="00164330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 (n = 19)</w:t>
            </w:r>
          </w:p>
        </w:tc>
      </w:tr>
      <w:tr w:rsidR="00B464A8" w:rsidRPr="003C743A" w14:paraId="42B43558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C18CF9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A3BA5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F0747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ategories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6FC92" w14:textId="77777777" w:rsidR="00B464A8" w:rsidRPr="003C743A" w:rsidRDefault="00B464A8" w:rsidP="003213C1">
            <w:pPr>
              <w:spacing w:before="60" w:after="6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oordinate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decision</w:t>
            </w:r>
          </w:p>
        </w:tc>
      </w:tr>
      <w:tr w:rsidR="00B464A8" w:rsidRPr="003C743A" w14:paraId="2B666460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66F55A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36861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First autho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(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yea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references, type of pop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EC4168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Backgroun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3A1D70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2C3A74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Study procedures </w:t>
            </w:r>
          </w:p>
          <w:p w14:paraId="46F5000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nd </w:t>
            </w:r>
          </w:p>
          <w:p w14:paraId="400EA69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D1ADD5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Presentation and </w:t>
            </w:r>
          </w:p>
          <w:p w14:paraId="5AA9C8D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interpretation of findings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E8BAEF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ummary</w:t>
            </w:r>
          </w:p>
          <w:p w14:paraId="0FC3E3B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Gender Bias</w:t>
            </w:r>
          </w:p>
          <w:p w14:paraId="6902CC5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</w:tr>
      <w:tr w:rsidR="00B464A8" w:rsidRPr="003C743A" w14:paraId="1627BCDF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257BE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30E721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proofErr w:type="gram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Alkhajah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proofErr w:type="gram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2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6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3C49F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EDEEC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EF348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4BEAA6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19D2F2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1EC1C5E7" w14:textId="77777777" w:rsidTr="003213C1">
        <w:trPr>
          <w:trHeight w:val="324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D858398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61603C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Brocklebank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2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9B036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6DDEBF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B25E5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DAE46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78723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9205C7C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AD1EB50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23D1EFA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Danquah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27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Take a stan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DDA182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DDD7B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3A8E32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11EB23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1A8F08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8286327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88DB09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47D35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Dunning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0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883A02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A4A39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3245EA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550DAA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E02CE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64603D7E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070ADF4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DCE3AD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Graves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B5063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BCC60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059DB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7F23A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188B3A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1D2349E9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B23FD56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BAC208" w14:textId="77777777" w:rsidR="00B464A8" w:rsidRPr="00925039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925039">
              <w:rPr>
                <w:rFonts w:ascii="Arial Narrow" w:hAnsi="Arial Narrow" w:cs="Arial"/>
                <w:color w:val="000000"/>
                <w:sz w:val="18"/>
                <w:szCs w:val="19"/>
              </w:rPr>
              <w:t>Goreman</w:t>
            </w:r>
            <w:proofErr w:type="spellEnd"/>
            <w:r w:rsidRPr="00925039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925039">
              <w:rPr>
                <w:rFonts w:ascii="Arial Narrow" w:hAnsi="Arial Narrow" w:cs="Arial"/>
                <w:color w:val="000000"/>
                <w:sz w:val="18"/>
                <w:szCs w:val="19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925039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DB2751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241BD9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1F12BDA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D02257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6649E8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6842A732" w14:textId="77777777" w:rsidTr="003213C1">
        <w:trPr>
          <w:trHeight w:val="358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DD73C72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536C238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Haslam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9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3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Walking work wonde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C5D24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2007D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7D8AE9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AEFCF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2BAAC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21BE76A6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151762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42EEBDC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Healy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3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4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Stand-up Victor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1B27E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D749C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935FDE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7598F7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E24D5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24E3F40E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DA88EF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4C40F5E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Healy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5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Stand-up Victor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08E5B1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04A832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5969FF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E84ED4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1C8E948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4318F282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81672BC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3C723B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Healy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29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Stand-up Victor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59F73CC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CE3047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C2E49B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6CE528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4412AE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DF04917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F1C3D58" w14:textId="77777777" w:rsidR="00B464A8" w:rsidRPr="00164330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lastRenderedPageBreak/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6A23D2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udy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7ED1AB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ategorie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E278A4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Coordinate</w:t>
            </w:r>
            <w:r w:rsidRPr="004A0387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decision</w:t>
            </w:r>
          </w:p>
        </w:tc>
      </w:tr>
      <w:tr w:rsidR="00B464A8" w:rsidRPr="003C743A" w14:paraId="26B6F613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630D0E5" w14:textId="77777777" w:rsidR="00B464A8" w:rsidRPr="00164330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CABD5A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First autho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(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year</w:t>
            </w:r>
            <w:r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)</w:t>
            </w: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 references, type of popu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1CF0F9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Backgroun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2F9520D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</w:rPr>
              <w:t>Study desig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719B8F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Study procedures </w:t>
            </w:r>
          </w:p>
          <w:p w14:paraId="00DA966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and </w:t>
            </w:r>
          </w:p>
          <w:p w14:paraId="5CC9CF9A" w14:textId="77777777" w:rsidR="00B464A8" w:rsidRPr="00164330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52E386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 xml:space="preserve">Presentation and </w:t>
            </w:r>
          </w:p>
          <w:p w14:paraId="1936136C" w14:textId="77777777" w:rsidR="00B464A8" w:rsidRPr="00164330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interpretation of findings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 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A93C77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Summary</w:t>
            </w:r>
          </w:p>
          <w:p w14:paraId="2257E0A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b/>
                <w:bCs/>
                <w:color w:val="000000"/>
                <w:sz w:val="18"/>
                <w:szCs w:val="19"/>
                <w:lang w:val="en-GB"/>
              </w:rPr>
              <w:t>Gender Bias</w:t>
            </w:r>
          </w:p>
          <w:p w14:paraId="2052E20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</w:tr>
      <w:tr w:rsidR="00B464A8" w:rsidRPr="003C743A" w14:paraId="6B61B58A" w14:textId="77777777" w:rsidTr="003213C1">
        <w:trPr>
          <w:trHeight w:val="328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40AF937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407834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Li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45166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789FA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91421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A1AC0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512E1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2A52C9CA" w14:textId="77777777" w:rsidTr="003213C1">
        <w:trPr>
          <w:trHeight w:val="364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E7E6E23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540A0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Mac Ewe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7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12B70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03FF1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5D680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16C8C24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491260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0949B2F8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51406DA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C57A313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proofErr w:type="spellStart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Mailey</w:t>
            </w:r>
            <w:proofErr w:type="spellEnd"/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6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8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, Beat the Sea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17ED7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5FEA93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AF079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6C2E67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E0FA56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0C129E21" w14:textId="77777777" w:rsidTr="003213C1">
        <w:trPr>
          <w:trHeight w:val="374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B63974D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6B0628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Mainsbridge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4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7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7C1A58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AF8BC0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352666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B2E9198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9465CF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5CF28CB4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4908FE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EACA2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Maylor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80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5AC1E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CE163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37C8A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1A564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6C11C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3C743A" w14:paraId="52A87486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0CC2EF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49F3A17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Pesola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7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8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847A7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5A2515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14D5CE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FF23F0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687DA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72366D9C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38B118C" w14:textId="77777777" w:rsidR="00B464A8" w:rsidRPr="00925039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92CEBAC" w14:textId="77777777" w:rsidR="00B464A8" w:rsidRPr="002C2DFC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</w:pP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Puig Ribera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(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2015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>)</w:t>
            </w:r>
            <w:r w:rsidRPr="002C2DFC">
              <w:rPr>
                <w:rFonts w:ascii="Arial Narrow" w:hAnsi="Arial Narrow" w:cs="Arial"/>
                <w:color w:val="000000"/>
                <w:sz w:val="18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8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3B59E7B9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031B6D91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4E47007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14EA605B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E7F3C3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70B7FB92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D17F348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ADCE38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Verweij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2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2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10973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86F50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72B64D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1C8A0F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D4A482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</w:tr>
      <w:tr w:rsidR="00B464A8" w:rsidRPr="003C743A" w14:paraId="10FA2856" w14:textId="77777777" w:rsidTr="003213C1">
        <w:trPr>
          <w:trHeight w:val="30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D3B02E7" w14:textId="77777777" w:rsidR="00B464A8" w:rsidRPr="003C743A" w:rsidRDefault="00B464A8" w:rsidP="00B464A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BEB434A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Zhu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(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2018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</w:rPr>
              <w:t>)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</w:t>
            </w:r>
            <w:r>
              <w:rPr>
                <w:rFonts w:ascii="Arial Narrow" w:hAnsi="Arial Narrow" w:cs="Arial"/>
                <w:noProof/>
                <w:color w:val="000000"/>
                <w:sz w:val="18"/>
                <w:szCs w:val="19"/>
              </w:rPr>
              <w:t>(8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8152E3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B55A29C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F4C13D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 xml:space="preserve"> 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4A1D86E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F8A5B6" w14:textId="77777777" w:rsidR="00B464A8" w:rsidRPr="003C743A" w:rsidRDefault="00B464A8" w:rsidP="003213C1">
            <w:pPr>
              <w:spacing w:after="0" w:line="240" w:lineRule="auto"/>
              <w:rPr>
                <w:rFonts w:ascii="Arial Narrow" w:hAnsi="Arial Narrow" w:cs="Arial"/>
                <w:color w:val="000000"/>
                <w:sz w:val="18"/>
                <w:szCs w:val="19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</w:rPr>
              <w:t>0</w:t>
            </w:r>
          </w:p>
        </w:tc>
      </w:tr>
      <w:tr w:rsidR="00B464A8" w:rsidRPr="002F0E0E" w14:paraId="1E4CCC20" w14:textId="77777777" w:rsidTr="003213C1">
        <w:trPr>
          <w:trHeight w:val="710"/>
        </w:trPr>
        <w:tc>
          <w:tcPr>
            <w:tcW w:w="9209" w:type="dxa"/>
            <w:gridSpan w:val="7"/>
            <w:tcBorders>
              <w:top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7EA3053" w14:textId="5DF3D042" w:rsidR="00B464A8" w:rsidRPr="003C743A" w:rsidRDefault="00B464A8" w:rsidP="003213C1">
            <w:pPr>
              <w:spacing w:after="0" w:line="240" w:lineRule="auto"/>
              <w:contextualSpacing/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</w:pP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Legend:</w:t>
            </w:r>
            <w:r w:rsidR="00024EE5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++ “detailed information”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of sex/gender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; + “basic information”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of sex/gender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; 0 “no information </w:t>
            </w:r>
            <w:r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of sex/gender </w:t>
            </w:r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provided”; </w:t>
            </w:r>
            <w:proofErr w:type="spellStart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>n.a.</w:t>
            </w:r>
            <w:proofErr w:type="spellEnd"/>
            <w:r w:rsidRPr="003C743A">
              <w:rPr>
                <w:rFonts w:ascii="Arial Narrow" w:hAnsi="Arial Narrow" w:cs="Arial"/>
                <w:color w:val="000000"/>
                <w:sz w:val="18"/>
                <w:szCs w:val="19"/>
                <w:lang w:val="en-GB"/>
              </w:rPr>
              <w:t xml:space="preserve"> = not applicable </w:t>
            </w:r>
          </w:p>
        </w:tc>
      </w:tr>
      <w:bookmarkEnd w:id="0"/>
    </w:tbl>
    <w:p w14:paraId="1AD0ED72" w14:textId="77777777" w:rsidR="0006217F" w:rsidRPr="00B464A8" w:rsidRDefault="0006217F">
      <w:pPr>
        <w:rPr>
          <w:lang w:val="en-US"/>
        </w:rPr>
      </w:pPr>
    </w:p>
    <w:sectPr w:rsidR="0006217F" w:rsidRPr="00B46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53001"/>
    <w:multiLevelType w:val="hybridMultilevel"/>
    <w:tmpl w:val="696027B4"/>
    <w:lvl w:ilvl="0" w:tplc="B5E6C976">
      <w:start w:val="1"/>
      <w:numFmt w:val="decimal"/>
      <w:suff w:val="nothing"/>
      <w:lvlText w:val="%1."/>
      <w:lvlJc w:val="left"/>
      <w:pPr>
        <w:ind w:left="0" w:firstLine="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00" w:hanging="360"/>
      </w:pPr>
    </w:lvl>
    <w:lvl w:ilvl="2" w:tplc="0407001B" w:tentative="1">
      <w:start w:val="1"/>
      <w:numFmt w:val="lowerRoman"/>
      <w:lvlText w:val="%3."/>
      <w:lvlJc w:val="right"/>
      <w:pPr>
        <w:ind w:left="1820" w:hanging="180"/>
      </w:pPr>
    </w:lvl>
    <w:lvl w:ilvl="3" w:tplc="0407000F" w:tentative="1">
      <w:start w:val="1"/>
      <w:numFmt w:val="decimal"/>
      <w:lvlText w:val="%4."/>
      <w:lvlJc w:val="left"/>
      <w:pPr>
        <w:ind w:left="2540" w:hanging="360"/>
      </w:pPr>
    </w:lvl>
    <w:lvl w:ilvl="4" w:tplc="04070019" w:tentative="1">
      <w:start w:val="1"/>
      <w:numFmt w:val="lowerLetter"/>
      <w:lvlText w:val="%5."/>
      <w:lvlJc w:val="left"/>
      <w:pPr>
        <w:ind w:left="3260" w:hanging="360"/>
      </w:pPr>
    </w:lvl>
    <w:lvl w:ilvl="5" w:tplc="0407001B" w:tentative="1">
      <w:start w:val="1"/>
      <w:numFmt w:val="lowerRoman"/>
      <w:lvlText w:val="%6."/>
      <w:lvlJc w:val="right"/>
      <w:pPr>
        <w:ind w:left="3980" w:hanging="180"/>
      </w:pPr>
    </w:lvl>
    <w:lvl w:ilvl="6" w:tplc="0407000F" w:tentative="1">
      <w:start w:val="1"/>
      <w:numFmt w:val="decimal"/>
      <w:lvlText w:val="%7."/>
      <w:lvlJc w:val="left"/>
      <w:pPr>
        <w:ind w:left="4700" w:hanging="360"/>
      </w:pPr>
    </w:lvl>
    <w:lvl w:ilvl="7" w:tplc="04070019" w:tentative="1">
      <w:start w:val="1"/>
      <w:numFmt w:val="lowerLetter"/>
      <w:lvlText w:val="%8."/>
      <w:lvlJc w:val="left"/>
      <w:pPr>
        <w:ind w:left="5420" w:hanging="360"/>
      </w:pPr>
    </w:lvl>
    <w:lvl w:ilvl="8" w:tplc="0407001B" w:tentative="1">
      <w:start w:val="1"/>
      <w:numFmt w:val="lowerRoman"/>
      <w:lvlText w:val="%9."/>
      <w:lvlJc w:val="right"/>
      <w:pPr>
        <w:ind w:left="61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A8"/>
    <w:rsid w:val="00024EE5"/>
    <w:rsid w:val="0006217F"/>
    <w:rsid w:val="002F0E0E"/>
    <w:rsid w:val="0040671F"/>
    <w:rsid w:val="004D24F1"/>
    <w:rsid w:val="00B4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62766"/>
  <w15:chartTrackingRefBased/>
  <w15:docId w15:val="{ED32B291-EDCE-4595-8611-B79E7CFA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64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46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694</Characters>
  <Application>Microsoft Office Word</Application>
  <DocSecurity>0</DocSecurity>
  <Lines>30</Lines>
  <Paragraphs>8</Paragraphs>
  <ScaleCrop>false</ScaleCrop>
  <Company>BAuA</Company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gge, Michaela</dc:creator>
  <cp:keywords/>
  <dc:description/>
  <cp:lastModifiedBy>Prigge, Michaela</cp:lastModifiedBy>
  <cp:revision>6</cp:revision>
  <dcterms:created xsi:type="dcterms:W3CDTF">2025-04-28T06:39:00Z</dcterms:created>
  <dcterms:modified xsi:type="dcterms:W3CDTF">2025-04-28T09:11:00Z</dcterms:modified>
</cp:coreProperties>
</file>